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8DA" w:rsidRPr="00576DDD" w:rsidRDefault="00C218DA" w:rsidP="00C218DA">
      <w:pPr>
        <w:jc w:val="center"/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</w:pPr>
      <w:r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 xml:space="preserve">Supplement </w:t>
      </w:r>
      <w:r w:rsidR="001A4E32"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1</w:t>
      </w:r>
      <w:r w:rsidR="00692C86"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0</w:t>
      </w:r>
    </w:p>
    <w:p w:rsidR="0061216F" w:rsidRPr="00576DDD" w:rsidRDefault="0061216F" w:rsidP="0061216F">
      <w:pPr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</w:pPr>
      <w:proofErr w:type="gramStart"/>
      <w:r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Pneumococcal vaccines.</w:t>
      </w:r>
      <w:proofErr w:type="gramEnd"/>
      <w:r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 xml:space="preserve"> Hypothetic</w:t>
      </w:r>
      <w:r w:rsidR="00966A53"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al vaccine</w:t>
      </w:r>
      <w:r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 xml:space="preserve"> </w:t>
      </w:r>
      <w:r w:rsidR="00E5171D"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impact</w:t>
      </w:r>
      <w:r w:rsidRPr="00576DDD">
        <w:rPr>
          <w:rFonts w:ascii="Times New Roman" w:eastAsia="Times New Roman" w:hAnsi="Times New Roman"/>
          <w:b/>
          <w:bCs/>
          <w:color w:val="365F91"/>
          <w:sz w:val="28"/>
          <w:szCs w:val="24"/>
          <w:lang w:val="en-US" w:eastAsia="es-ES"/>
        </w:rPr>
        <w:t>, population &lt;6 years</w:t>
      </w:r>
    </w:p>
    <w:tbl>
      <w:tblPr>
        <w:tblW w:w="10207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77"/>
        <w:gridCol w:w="770"/>
        <w:gridCol w:w="1072"/>
        <w:gridCol w:w="708"/>
        <w:gridCol w:w="709"/>
        <w:gridCol w:w="709"/>
        <w:gridCol w:w="993"/>
        <w:gridCol w:w="709"/>
        <w:gridCol w:w="1984"/>
        <w:gridCol w:w="1276"/>
      </w:tblGrid>
      <w:tr w:rsidR="0061216F" w:rsidRPr="00576DDD" w:rsidTr="00576DDD">
        <w:trPr>
          <w:cantSplit/>
          <w:tblHeader/>
        </w:trPr>
        <w:tc>
          <w:tcPr>
            <w:tcW w:w="1277" w:type="dxa"/>
            <w:vMerge w:val="restart"/>
            <w:shd w:val="clear" w:color="auto" w:fill="B8CCE4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Country</w:t>
            </w:r>
          </w:p>
        </w:tc>
        <w:tc>
          <w:tcPr>
            <w:tcW w:w="770" w:type="dxa"/>
            <w:vMerge w:val="restart"/>
            <w:shd w:val="clear" w:color="auto" w:fill="B8CCE4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Year</w:t>
            </w:r>
          </w:p>
        </w:tc>
        <w:tc>
          <w:tcPr>
            <w:tcW w:w="4900" w:type="dxa"/>
            <w:gridSpan w:val="6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Hypothetic</w:t>
            </w:r>
            <w:r w:rsidR="00966A53"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al vaccine</w:t>
            </w: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 xml:space="preserve"> </w:t>
            </w:r>
            <w:r w:rsidR="00966A53"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impact</w:t>
            </w: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 xml:space="preserve"> (%)</w:t>
            </w:r>
          </w:p>
        </w:tc>
        <w:tc>
          <w:tcPr>
            <w:tcW w:w="1984" w:type="dxa"/>
            <w:vMerge w:val="restart"/>
            <w:shd w:val="clear" w:color="auto" w:fill="B8CCE4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Comments</w:t>
            </w:r>
          </w:p>
        </w:tc>
        <w:tc>
          <w:tcPr>
            <w:tcW w:w="1276" w:type="dxa"/>
            <w:vMerge w:val="restart"/>
            <w:shd w:val="clear" w:color="auto" w:fill="B8CCE4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[Ref]</w:t>
            </w:r>
          </w:p>
        </w:tc>
      </w:tr>
      <w:tr w:rsidR="0061216F" w:rsidRPr="00576DDD" w:rsidTr="00576DDD">
        <w:trPr>
          <w:cantSplit/>
          <w:tblHeader/>
        </w:trPr>
        <w:tc>
          <w:tcPr>
            <w:tcW w:w="1277" w:type="dxa"/>
            <w:vMerge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vMerge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4900" w:type="dxa"/>
            <w:gridSpan w:val="6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Vaccine valency</w:t>
            </w:r>
          </w:p>
        </w:tc>
        <w:tc>
          <w:tcPr>
            <w:tcW w:w="1984" w:type="dxa"/>
            <w:vMerge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</w:tr>
      <w:tr w:rsidR="0061216F" w:rsidRPr="00576DDD" w:rsidTr="00576DDD">
        <w:trPr>
          <w:cantSplit/>
          <w:tblHeader/>
        </w:trPr>
        <w:tc>
          <w:tcPr>
            <w:tcW w:w="1277" w:type="dxa"/>
            <w:vMerge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vMerge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708" w:type="dxa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709" w:type="dxa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709" w:type="dxa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993" w:type="dxa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709" w:type="dxa"/>
            <w:shd w:val="clear" w:color="auto" w:fill="B8CCE4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  <w:t>23</w:t>
            </w:r>
          </w:p>
        </w:tc>
        <w:tc>
          <w:tcPr>
            <w:tcW w:w="1984" w:type="dxa"/>
            <w:vMerge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C41CA8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Mexico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99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5.8</w:t>
            </w: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2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Brazil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99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2.7</w:t>
            </w: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8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Brazil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99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7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C5395E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 w:rsidRP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9</w:t>
            </w:r>
            <w:r w:rsidRP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  <w:r w:rsidRP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Mexico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99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0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8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hile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99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9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6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90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Urugua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96.0</w:t>
            </w: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F690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F690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4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Urugua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7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08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294CF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L</w:t>
            </w:r>
            <w:r w:rsidR="00294CFC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tin Americ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8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6.2</w:t>
            </w:r>
          </w:p>
        </w:tc>
        <w:tc>
          <w:tcPr>
            <w:tcW w:w="709" w:type="dxa"/>
            <w:shd w:val="clear" w:color="auto" w:fill="B8CCE4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shd w:val="clear" w:color="auto" w:fill="B8CCE4"/>
                <w:lang w:val="en-US" w:eastAsia="es-ES"/>
              </w:rPr>
              <w:t>9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.3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0.7</w:t>
            </w:r>
          </w:p>
        </w:tc>
        <w:tc>
          <w:tcPr>
            <w:tcW w:w="993" w:type="dxa"/>
            <w:shd w:val="clear" w:color="auto" w:fill="B8CCE4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</w:pPr>
            <w:r w:rsidRPr="00442CE0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4.5</w:t>
            </w:r>
            <w:r w:rsidRPr="00442CE0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a</w:t>
            </w:r>
          </w:p>
          <w:p w:rsidR="00576DDD" w:rsidRPr="00442CE0" w:rsidRDefault="00576DDD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442C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3.3)</w:t>
            </w:r>
            <w:r w:rsidR="00CE7286" w:rsidRPr="00442CE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5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Brazil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0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O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5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rgenti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3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7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2.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12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Uruguay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3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9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6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6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13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Brazil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3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3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proofErr w:type="spellStart"/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NP</w:t>
            </w:r>
            <w:r w:rsidR="0077750B" w:rsidRPr="00576DDD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b</w:t>
            </w:r>
            <w:r w:rsidR="00CE7286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0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Brazil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3.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1216F" w:rsidRPr="00576DDD" w:rsidRDefault="0061216F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proofErr w:type="spellStart"/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NP</w:t>
            </w:r>
            <w:r w:rsidR="00CE7286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C539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C5395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8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Peru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5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77750B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17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Mexico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4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0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CF690D">
        <w:trPr>
          <w:cantSplit/>
          <w:trHeight w:val="1503"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olombi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4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0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442CE0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442CE0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9.3</w:t>
            </w:r>
          </w:p>
          <w:p w:rsidR="00576DDD" w:rsidRPr="00442CE0" w:rsidRDefault="00DE007D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442CE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0.4)</w:t>
            </w:r>
            <w:r w:rsidRPr="00442CE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19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lastRenderedPageBreak/>
              <w:t>Brazil</w:t>
            </w:r>
          </w:p>
        </w:tc>
        <w:tc>
          <w:tcPr>
            <w:tcW w:w="770" w:type="dxa"/>
            <w:vMerge w:val="restart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2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61216F" w:rsidRPr="00576DDD" w:rsidRDefault="0061216F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proofErr w:type="spellStart"/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NP</w:t>
            </w:r>
            <w:r w:rsidR="00CE7286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1216F" w:rsidRPr="00576DDD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1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vMerge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vMerge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2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rgenti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2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DC79F8"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7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576DDD" w:rsidTr="00576DDD">
        <w:trPr>
          <w:cantSplit/>
        </w:trPr>
        <w:tc>
          <w:tcPr>
            <w:tcW w:w="1277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rgenti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3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91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95.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576DDD" w:rsidRDefault="0061216F" w:rsidP="00576DD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1216F" w:rsidRPr="00576DDD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23</w:t>
            </w:r>
            <w:r w:rsidRPr="00576DD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Mexico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7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6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6.7</w:t>
            </w: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7.9</w:t>
            </w:r>
          </w:p>
          <w:p w:rsidR="00576DDD" w:rsidRPr="00F702B7" w:rsidRDefault="00576DDD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6.0)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9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hile</w:t>
            </w:r>
          </w:p>
        </w:tc>
        <w:tc>
          <w:tcPr>
            <w:tcW w:w="770" w:type="dxa"/>
            <w:vMerge w:val="restart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7</w:t>
            </w:r>
          </w:p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0.0 to 60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 &lt;2 year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1216F" w:rsidRPr="00F702B7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0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vMerge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vMerge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0.0 to 63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 2 - 4 years</w:t>
            </w:r>
          </w:p>
        </w:tc>
        <w:tc>
          <w:tcPr>
            <w:tcW w:w="1276" w:type="dxa"/>
            <w:vMerge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Venezuela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8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5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5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Uruguay</w:t>
            </w:r>
          </w:p>
        </w:tc>
        <w:tc>
          <w:tcPr>
            <w:tcW w:w="770" w:type="dxa"/>
            <w:vMerge w:val="restart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8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0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3.8</w:t>
            </w: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 &lt;2 year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1216F" w:rsidRPr="00F702B7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129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vMerge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vMerge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8.2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8.6</w:t>
            </w: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 2- &lt;5 years</w:t>
            </w:r>
          </w:p>
        </w:tc>
        <w:tc>
          <w:tcPr>
            <w:tcW w:w="1276" w:type="dxa"/>
            <w:vMerge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hile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8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4.4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2.4</w:t>
            </w: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2.5</w:t>
            </w:r>
          </w:p>
          <w:p w:rsidR="00576DDD" w:rsidRPr="00F702B7" w:rsidRDefault="00576DDD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4.2)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6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Brazil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8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7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VIH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580217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580217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7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Brazil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8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1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NP</w:t>
            </w:r>
            <w:r w:rsidR="0077750B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746D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746DA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2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olombia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8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9.2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746D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746DA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3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olombia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9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46.7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OM</w:t>
            </w:r>
            <w:r w:rsidR="0077750B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746D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746DA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6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294CF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lastRenderedPageBreak/>
              <w:t>L</w:t>
            </w:r>
            <w:r w:rsidR="00294CFC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atin America, </w:t>
            </w:r>
            <w:proofErr w:type="spellStart"/>
            <w:r w:rsidR="00294CFC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aribe</w:t>
            </w:r>
            <w:proofErr w:type="spellEnd"/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9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4.2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0.4</w:t>
            </w: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9.5</w:t>
            </w:r>
          </w:p>
          <w:p w:rsidR="00576DDD" w:rsidRPr="00F702B7" w:rsidRDefault="00576DDD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3.7)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746DA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746DA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4</w:t>
            </w:r>
            <w:r w:rsidR="00DC79F8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61216F" w:rsidRPr="00F702B7" w:rsidTr="00576DDD">
        <w:trPr>
          <w:cantSplit/>
        </w:trPr>
        <w:tc>
          <w:tcPr>
            <w:tcW w:w="1277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Venezuela</w:t>
            </w:r>
          </w:p>
        </w:tc>
        <w:tc>
          <w:tcPr>
            <w:tcW w:w="770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10</w:t>
            </w:r>
          </w:p>
        </w:tc>
        <w:tc>
          <w:tcPr>
            <w:tcW w:w="1072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8.0</w:t>
            </w:r>
          </w:p>
        </w:tc>
        <w:tc>
          <w:tcPr>
            <w:tcW w:w="708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auto"/>
          </w:tcPr>
          <w:p w:rsidR="0061216F" w:rsidRPr="00F702B7" w:rsidRDefault="0061216F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61216F" w:rsidRPr="00F702B7" w:rsidRDefault="0061216F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proofErr w:type="spellStart"/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NP</w:t>
            </w:r>
            <w:r w:rsidR="00CE7286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1216F" w:rsidRPr="00F702B7" w:rsidRDefault="0061216F" w:rsidP="00467DD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6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] </w:t>
            </w:r>
          </w:p>
        </w:tc>
      </w:tr>
      <w:tr w:rsidR="00DD777E" w:rsidRPr="00F702B7" w:rsidTr="00576DDD">
        <w:trPr>
          <w:cantSplit/>
        </w:trPr>
        <w:tc>
          <w:tcPr>
            <w:tcW w:w="1277" w:type="dxa"/>
            <w:vMerge w:val="restart"/>
            <w:shd w:val="clear" w:color="auto" w:fill="auto"/>
            <w:vAlign w:val="center"/>
          </w:tcPr>
          <w:p w:rsidR="00294CFC" w:rsidRDefault="00294CFC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s-CO" w:eastAsia="es-E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s-CO" w:eastAsia="es-ES"/>
              </w:rPr>
              <w:t>LAC</w:t>
            </w:r>
          </w:p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s-CO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s-CO" w:eastAsia="es-ES"/>
              </w:rPr>
              <w:t>SIREVA</w:t>
            </w:r>
          </w:p>
        </w:tc>
        <w:tc>
          <w:tcPr>
            <w:tcW w:w="770" w:type="dxa"/>
            <w:vMerge w:val="restart"/>
            <w:shd w:val="clear" w:color="auto" w:fill="auto"/>
            <w:vAlign w:val="center"/>
          </w:tcPr>
          <w:p w:rsidR="00DD777E" w:rsidRPr="00F702B7" w:rsidRDefault="00DD777E" w:rsidP="00576D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0-2005</w:t>
            </w:r>
          </w:p>
          <w:p w:rsidR="00DD777E" w:rsidRPr="00F702B7" w:rsidRDefault="00DD777E" w:rsidP="00576D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8.3</w:t>
            </w:r>
          </w:p>
        </w:tc>
        <w:tc>
          <w:tcPr>
            <w:tcW w:w="708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5.3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4.7</w:t>
            </w:r>
          </w:p>
          <w:p w:rsidR="005F7446" w:rsidRPr="00F702B7" w:rsidRDefault="005F7446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3.6)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</w:tcPr>
          <w:p w:rsidR="00DD777E" w:rsidRPr="00F702B7" w:rsidRDefault="00DD777E" w:rsidP="00467DD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2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</w:p>
        </w:tc>
      </w:tr>
      <w:tr w:rsidR="00DD777E" w:rsidRPr="00F702B7" w:rsidTr="00576DDD">
        <w:trPr>
          <w:cantSplit/>
        </w:trPr>
        <w:tc>
          <w:tcPr>
            <w:tcW w:w="1277" w:type="dxa"/>
            <w:vMerge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vMerge/>
            <w:shd w:val="clear" w:color="auto" w:fill="auto"/>
          </w:tcPr>
          <w:p w:rsidR="00DD777E" w:rsidRPr="00F702B7" w:rsidRDefault="00DD777E" w:rsidP="00576D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3.4</w:t>
            </w:r>
          </w:p>
        </w:tc>
        <w:tc>
          <w:tcPr>
            <w:tcW w:w="708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1.6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91.8</w:t>
            </w:r>
          </w:p>
          <w:p w:rsidR="005F7446" w:rsidRPr="00F702B7" w:rsidRDefault="005F7446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3.8)</w:t>
            </w:r>
            <w:r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Pneumoniae</w:t>
            </w:r>
          </w:p>
        </w:tc>
        <w:tc>
          <w:tcPr>
            <w:tcW w:w="1276" w:type="dxa"/>
            <w:shd w:val="clear" w:color="auto" w:fill="auto"/>
          </w:tcPr>
          <w:p w:rsidR="00DD777E" w:rsidRPr="00F702B7" w:rsidRDefault="00DD777E" w:rsidP="00467DD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4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  <w:r w:rsidR="00CE7286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e</w:t>
            </w:r>
          </w:p>
        </w:tc>
      </w:tr>
      <w:tr w:rsidR="00DD777E" w:rsidRPr="00F702B7" w:rsidTr="00576DDD">
        <w:trPr>
          <w:cantSplit/>
        </w:trPr>
        <w:tc>
          <w:tcPr>
            <w:tcW w:w="1277" w:type="dxa"/>
            <w:vMerge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vMerge/>
            <w:shd w:val="clear" w:color="auto" w:fill="auto"/>
          </w:tcPr>
          <w:p w:rsidR="00DD777E" w:rsidRPr="00F702B7" w:rsidRDefault="00DD777E" w:rsidP="00576D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072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5.1</w:t>
            </w:r>
          </w:p>
        </w:tc>
        <w:tc>
          <w:tcPr>
            <w:tcW w:w="708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9.2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7.4</w:t>
            </w:r>
          </w:p>
          <w:p w:rsidR="005F7446" w:rsidRPr="00F702B7" w:rsidRDefault="005F7446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2.8)</w:t>
            </w:r>
            <w:r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Meningitis</w:t>
            </w:r>
          </w:p>
        </w:tc>
        <w:tc>
          <w:tcPr>
            <w:tcW w:w="1276" w:type="dxa"/>
            <w:shd w:val="clear" w:color="auto" w:fill="auto"/>
          </w:tcPr>
          <w:p w:rsidR="00DD777E" w:rsidRPr="00F702B7" w:rsidRDefault="00DD777E" w:rsidP="00467DD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34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  <w:r w:rsidR="005F7446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e</w:t>
            </w:r>
          </w:p>
        </w:tc>
      </w:tr>
      <w:tr w:rsidR="00DD777E" w:rsidRPr="00F702B7" w:rsidTr="00576DDD">
        <w:trPr>
          <w:cantSplit/>
        </w:trPr>
        <w:tc>
          <w:tcPr>
            <w:tcW w:w="1277" w:type="dxa"/>
            <w:vMerge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shd w:val="clear" w:color="auto" w:fill="auto"/>
          </w:tcPr>
          <w:p w:rsidR="00DD777E" w:rsidRPr="00F702B7" w:rsidRDefault="00DD777E" w:rsidP="00576D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6-2009</w:t>
            </w:r>
          </w:p>
        </w:tc>
        <w:tc>
          <w:tcPr>
            <w:tcW w:w="1072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9.2</w:t>
            </w:r>
          </w:p>
        </w:tc>
        <w:tc>
          <w:tcPr>
            <w:tcW w:w="708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4.5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6.6</w:t>
            </w:r>
          </w:p>
          <w:p w:rsidR="005F7446" w:rsidRPr="00F702B7" w:rsidRDefault="005F7446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4.6)</w:t>
            </w:r>
            <w:r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Invasive</w:t>
            </w:r>
          </w:p>
        </w:tc>
        <w:tc>
          <w:tcPr>
            <w:tcW w:w="1276" w:type="dxa"/>
            <w:shd w:val="clear" w:color="auto" w:fill="auto"/>
          </w:tcPr>
          <w:p w:rsidR="00DD777E" w:rsidRPr="00F702B7" w:rsidRDefault="00DD777E" w:rsidP="00467DD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5</w:t>
            </w:r>
            <w:r w:rsidR="00CF690D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,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6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,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9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,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97</w:t>
            </w: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]</w:t>
            </w:r>
            <w:r w:rsidR="005F7446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f</w:t>
            </w:r>
          </w:p>
        </w:tc>
      </w:tr>
      <w:tr w:rsidR="00DD777E" w:rsidRPr="00F702B7" w:rsidTr="00576DDD">
        <w:trPr>
          <w:cantSplit/>
        </w:trPr>
        <w:tc>
          <w:tcPr>
            <w:tcW w:w="1277" w:type="dxa"/>
            <w:vMerge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shd w:val="clear" w:color="auto" w:fill="auto"/>
          </w:tcPr>
          <w:p w:rsidR="00DD777E" w:rsidRPr="00F702B7" w:rsidRDefault="00DD777E" w:rsidP="00576D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6-2009</w:t>
            </w:r>
          </w:p>
        </w:tc>
        <w:tc>
          <w:tcPr>
            <w:tcW w:w="1072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61.7</w:t>
            </w:r>
          </w:p>
        </w:tc>
        <w:tc>
          <w:tcPr>
            <w:tcW w:w="708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3.4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3.9</w:t>
            </w:r>
          </w:p>
          <w:p w:rsidR="005F7446" w:rsidRPr="00F702B7" w:rsidRDefault="005F7446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3.3)</w:t>
            </w:r>
            <w:r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Meningitis</w:t>
            </w:r>
          </w:p>
        </w:tc>
        <w:tc>
          <w:tcPr>
            <w:tcW w:w="1276" w:type="dxa"/>
            <w:shd w:val="clear" w:color="auto" w:fill="auto"/>
          </w:tcPr>
          <w:p w:rsidR="00DD777E" w:rsidRPr="00F702B7" w:rsidRDefault="00CF690D" w:rsidP="00467DD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85,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6,89,97]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 xml:space="preserve">f </w:t>
            </w:r>
          </w:p>
        </w:tc>
      </w:tr>
      <w:tr w:rsidR="00DD777E" w:rsidRPr="00F702B7" w:rsidTr="00576DDD">
        <w:trPr>
          <w:cantSplit/>
        </w:trPr>
        <w:tc>
          <w:tcPr>
            <w:tcW w:w="1277" w:type="dxa"/>
            <w:vMerge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70" w:type="dxa"/>
            <w:shd w:val="clear" w:color="auto" w:fill="auto"/>
          </w:tcPr>
          <w:p w:rsidR="00DD777E" w:rsidRPr="00F702B7" w:rsidRDefault="00DD777E" w:rsidP="00576D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2006-2009</w:t>
            </w:r>
          </w:p>
        </w:tc>
        <w:tc>
          <w:tcPr>
            <w:tcW w:w="1072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58.2</w:t>
            </w:r>
          </w:p>
        </w:tc>
        <w:tc>
          <w:tcPr>
            <w:tcW w:w="708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74.8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shd w:val="clear" w:color="auto" w:fill="F2F2F2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7.7</w:t>
            </w:r>
          </w:p>
          <w:p w:rsidR="005F7446" w:rsidRPr="00F702B7" w:rsidRDefault="005F7446" w:rsidP="00CE728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5.2)</w:t>
            </w:r>
            <w:r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CE7286" w:rsidRPr="00F702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1984" w:type="dxa"/>
            <w:shd w:val="clear" w:color="auto" w:fill="auto"/>
          </w:tcPr>
          <w:p w:rsidR="00DD777E" w:rsidRPr="00F702B7" w:rsidRDefault="00DD777E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Non-meningitis</w:t>
            </w:r>
          </w:p>
        </w:tc>
        <w:tc>
          <w:tcPr>
            <w:tcW w:w="1276" w:type="dxa"/>
            <w:shd w:val="clear" w:color="auto" w:fill="auto"/>
          </w:tcPr>
          <w:p w:rsidR="00DD777E" w:rsidRPr="00F702B7" w:rsidRDefault="00CF690D" w:rsidP="00576DD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[85,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86,89,97]</w:t>
            </w:r>
            <w:r w:rsidR="00467DD6" w:rsidRPr="00F702B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f</w:t>
            </w:r>
          </w:p>
        </w:tc>
      </w:tr>
    </w:tbl>
    <w:p w:rsidR="0061216F" w:rsidRPr="005F7446" w:rsidRDefault="0061216F" w:rsidP="005F7446">
      <w:pPr>
        <w:spacing w:after="0" w:line="240" w:lineRule="auto"/>
        <w:rPr>
          <w:rFonts w:ascii="Times New Roman" w:hAnsi="Times New Roman"/>
          <w:sz w:val="20"/>
          <w:szCs w:val="20"/>
          <w:lang w:val="en-US" w:eastAsia="es-CO"/>
        </w:rPr>
      </w:pPr>
      <w:proofErr w:type="gramStart"/>
      <w:r w:rsidRPr="00F702B7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>a</w:t>
      </w:r>
      <w:proofErr w:type="gramEnd"/>
      <w:r w:rsidRPr="00F702B7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 xml:space="preserve"> </w:t>
      </w:r>
      <w:r w:rsidRPr="00F702B7">
        <w:rPr>
          <w:rFonts w:ascii="Times New Roman" w:hAnsi="Times New Roman"/>
          <w:sz w:val="20"/>
          <w:szCs w:val="20"/>
          <w:lang w:val="en-US" w:eastAsia="es-CO"/>
        </w:rPr>
        <w:t xml:space="preserve">Calculated from data </w:t>
      </w:r>
      <w:r w:rsidR="0077750B" w:rsidRPr="00F702B7">
        <w:rPr>
          <w:rFonts w:ascii="Times New Roman" w:hAnsi="Times New Roman"/>
          <w:sz w:val="20"/>
          <w:szCs w:val="20"/>
          <w:lang w:val="en-US" w:eastAsia="es-CO"/>
        </w:rPr>
        <w:t xml:space="preserve">in </w:t>
      </w:r>
      <w:r w:rsidRPr="00F702B7">
        <w:rPr>
          <w:rFonts w:ascii="Times New Roman" w:hAnsi="Times New Roman"/>
          <w:sz w:val="20"/>
          <w:szCs w:val="20"/>
          <w:lang w:val="en-US" w:eastAsia="es-CO"/>
        </w:rPr>
        <w:t>reference</w:t>
      </w:r>
      <w:r w:rsidR="00862D31" w:rsidRPr="00F702B7">
        <w:rPr>
          <w:rFonts w:ascii="Times New Roman" w:hAnsi="Times New Roman"/>
          <w:sz w:val="20"/>
          <w:szCs w:val="20"/>
          <w:lang w:val="en-US" w:eastAsia="es-CO"/>
        </w:rPr>
        <w:t xml:space="preserve"> </w:t>
      </w:r>
      <w:r w:rsidRPr="00F702B7">
        <w:rPr>
          <w:rFonts w:ascii="Times New Roman" w:hAnsi="Times New Roman"/>
          <w:sz w:val="20"/>
          <w:szCs w:val="20"/>
          <w:lang w:val="en-US" w:eastAsia="es-CO"/>
        </w:rPr>
        <w:t>[</w:t>
      </w:r>
      <w:r w:rsidR="00F702B7" w:rsidRPr="00F702B7">
        <w:rPr>
          <w:rFonts w:ascii="Times New Roman" w:hAnsi="Times New Roman"/>
          <w:sz w:val="20"/>
          <w:szCs w:val="20"/>
          <w:lang w:val="en-US" w:eastAsia="es-CO"/>
        </w:rPr>
        <w:t>75</w:t>
      </w:r>
      <w:r w:rsidRPr="00F702B7">
        <w:rPr>
          <w:rFonts w:ascii="Times New Roman" w:hAnsi="Times New Roman"/>
          <w:sz w:val="20"/>
          <w:szCs w:val="20"/>
          <w:lang w:val="en-US" w:eastAsia="es-CO"/>
        </w:rPr>
        <w:t>]</w:t>
      </w:r>
    </w:p>
    <w:p w:rsidR="00CE7286" w:rsidRDefault="0061216F" w:rsidP="005F7446">
      <w:pPr>
        <w:spacing w:after="0" w:line="240" w:lineRule="auto"/>
        <w:rPr>
          <w:rFonts w:ascii="Times New Roman" w:hAnsi="Times New Roman"/>
          <w:sz w:val="20"/>
          <w:szCs w:val="20"/>
          <w:lang w:val="en-US" w:eastAsia="es-CO"/>
        </w:rPr>
      </w:pPr>
      <w:proofErr w:type="gramStart"/>
      <w:r w:rsidRPr="005F7446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>b</w:t>
      </w:r>
      <w:proofErr w:type="gramEnd"/>
      <w:r w:rsidRPr="005F7446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 xml:space="preserve"> </w:t>
      </w:r>
      <w:r w:rsidR="00CE7286" w:rsidRPr="00576DDD">
        <w:rPr>
          <w:rFonts w:ascii="Times New Roman" w:hAnsi="Times New Roman"/>
          <w:sz w:val="20"/>
          <w:szCs w:val="20"/>
          <w:lang w:val="en-GB"/>
        </w:rPr>
        <w:t>%Spn19A</w:t>
      </w:r>
      <w:r w:rsidR="00CE7286" w:rsidRPr="005F7446">
        <w:rPr>
          <w:rFonts w:ascii="Times New Roman" w:hAnsi="Times New Roman"/>
          <w:sz w:val="20"/>
          <w:szCs w:val="20"/>
          <w:lang w:val="en-US" w:eastAsia="es-CO"/>
        </w:rPr>
        <w:t xml:space="preserve"> </w:t>
      </w:r>
    </w:p>
    <w:p w:rsidR="00734E2A" w:rsidRPr="005F7446" w:rsidRDefault="00CE7286" w:rsidP="005F7446">
      <w:pPr>
        <w:spacing w:after="0" w:line="240" w:lineRule="auto"/>
        <w:rPr>
          <w:rFonts w:ascii="Times New Roman" w:hAnsi="Times New Roman"/>
          <w:sz w:val="20"/>
          <w:szCs w:val="20"/>
          <w:lang w:val="en-US" w:eastAsia="es-CO"/>
        </w:rPr>
      </w:pPr>
      <w:proofErr w:type="gramStart"/>
      <w:r w:rsidRPr="0079337E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>c</w:t>
      </w:r>
      <w:proofErr w:type="gramEnd"/>
      <w:r w:rsidR="00294CFC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 xml:space="preserve"> </w:t>
      </w:r>
      <w:r w:rsidR="00734E2A" w:rsidRPr="005F7446">
        <w:rPr>
          <w:rFonts w:ascii="Times New Roman" w:hAnsi="Times New Roman"/>
          <w:sz w:val="20"/>
          <w:szCs w:val="20"/>
          <w:lang w:val="en-US" w:eastAsia="es-CO"/>
        </w:rPr>
        <w:t>N</w:t>
      </w:r>
      <w:r w:rsidR="00CF690D">
        <w:rPr>
          <w:rFonts w:ascii="Times New Roman" w:hAnsi="Times New Roman"/>
          <w:sz w:val="20"/>
          <w:szCs w:val="20"/>
          <w:lang w:val="en-US" w:eastAsia="es-CO"/>
        </w:rPr>
        <w:t>P n</w:t>
      </w:r>
      <w:r w:rsidR="00734E2A" w:rsidRPr="005F7446">
        <w:rPr>
          <w:rFonts w:ascii="Times New Roman" w:hAnsi="Times New Roman"/>
          <w:sz w:val="20"/>
          <w:szCs w:val="20"/>
          <w:lang w:val="en-US" w:eastAsia="es-CO"/>
        </w:rPr>
        <w:t>asopharyngeal</w:t>
      </w:r>
    </w:p>
    <w:p w:rsidR="00734E2A" w:rsidRPr="005F7446" w:rsidRDefault="00CE7286" w:rsidP="005F7446">
      <w:pPr>
        <w:spacing w:after="0" w:line="240" w:lineRule="auto"/>
        <w:rPr>
          <w:rFonts w:ascii="Times New Roman" w:hAnsi="Times New Roman"/>
          <w:sz w:val="20"/>
          <w:szCs w:val="20"/>
          <w:lang w:val="en-US" w:eastAsia="es-CO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  <w:lang w:val="en-US" w:eastAsia="es-CO"/>
        </w:rPr>
        <w:t>d</w:t>
      </w:r>
      <w:proofErr w:type="gramEnd"/>
      <w:r w:rsidR="00294CFC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 xml:space="preserve"> </w:t>
      </w:r>
      <w:r w:rsidR="00734E2A" w:rsidRPr="005F7446">
        <w:rPr>
          <w:rFonts w:ascii="Times New Roman" w:hAnsi="Times New Roman"/>
          <w:sz w:val="20"/>
          <w:szCs w:val="20"/>
          <w:lang w:val="en-US" w:eastAsia="es-CO"/>
        </w:rPr>
        <w:t>A</w:t>
      </w:r>
      <w:r w:rsidR="00CF690D">
        <w:rPr>
          <w:rFonts w:ascii="Times New Roman" w:hAnsi="Times New Roman"/>
          <w:sz w:val="20"/>
          <w:szCs w:val="20"/>
          <w:lang w:val="en-US" w:eastAsia="es-CO"/>
        </w:rPr>
        <w:t>OM a</w:t>
      </w:r>
      <w:r w:rsidR="00734E2A" w:rsidRPr="005F7446">
        <w:rPr>
          <w:rFonts w:ascii="Times New Roman" w:hAnsi="Times New Roman"/>
          <w:sz w:val="20"/>
          <w:szCs w:val="20"/>
          <w:lang w:val="en-US" w:eastAsia="es-CO"/>
        </w:rPr>
        <w:t xml:space="preserve">cute </w:t>
      </w:r>
      <w:r w:rsidR="003C1148" w:rsidRPr="005F7446">
        <w:rPr>
          <w:rFonts w:ascii="Times New Roman" w:hAnsi="Times New Roman"/>
          <w:sz w:val="20"/>
          <w:szCs w:val="20"/>
          <w:lang w:val="en-US" w:eastAsia="es-CO"/>
        </w:rPr>
        <w:t>otitis media</w:t>
      </w:r>
    </w:p>
    <w:p w:rsidR="00360D45" w:rsidRPr="005F7446" w:rsidRDefault="005F7446" w:rsidP="005F7446">
      <w:pPr>
        <w:spacing w:after="0" w:line="240" w:lineRule="auto"/>
        <w:rPr>
          <w:rFonts w:ascii="Times New Roman" w:hAnsi="Times New Roman"/>
          <w:sz w:val="20"/>
          <w:szCs w:val="20"/>
          <w:lang w:val="en-US" w:eastAsia="es-CO"/>
        </w:rPr>
      </w:pPr>
      <w:proofErr w:type="gramStart"/>
      <w:r w:rsidRPr="005F7446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>e</w:t>
      </w:r>
      <w:proofErr w:type="gramEnd"/>
      <w:r w:rsidR="00294CFC">
        <w:rPr>
          <w:rFonts w:ascii="Times New Roman" w:hAnsi="Times New Roman"/>
          <w:sz w:val="20"/>
          <w:szCs w:val="20"/>
          <w:vertAlign w:val="superscript"/>
          <w:lang w:val="en-US" w:eastAsia="es-CO"/>
        </w:rPr>
        <w:t xml:space="preserve"> </w:t>
      </w:r>
      <w:r w:rsidR="00360D45" w:rsidRPr="005F7446">
        <w:rPr>
          <w:rFonts w:ascii="Times New Roman" w:hAnsi="Times New Roman"/>
          <w:sz w:val="20"/>
          <w:szCs w:val="20"/>
          <w:lang w:val="en-US" w:eastAsia="es-CO"/>
        </w:rPr>
        <w:t>Ten countries [</w:t>
      </w:r>
      <w:r w:rsidR="00467DD6">
        <w:rPr>
          <w:rFonts w:ascii="Times New Roman" w:hAnsi="Times New Roman"/>
          <w:sz w:val="20"/>
          <w:szCs w:val="20"/>
          <w:lang w:val="en-US" w:eastAsia="es-CO"/>
        </w:rPr>
        <w:t>34</w:t>
      </w:r>
      <w:r w:rsidR="00360D45" w:rsidRPr="005F7446">
        <w:rPr>
          <w:rFonts w:ascii="Times New Roman" w:hAnsi="Times New Roman"/>
          <w:sz w:val="20"/>
          <w:szCs w:val="20"/>
          <w:lang w:val="en-US" w:eastAsia="es-CO"/>
        </w:rPr>
        <w:t>]</w:t>
      </w:r>
    </w:p>
    <w:p w:rsidR="00E04CAE" w:rsidRPr="005F7446" w:rsidRDefault="005F7446" w:rsidP="005F7446">
      <w:pPr>
        <w:spacing w:after="0" w:line="240" w:lineRule="auto"/>
        <w:rPr>
          <w:rFonts w:ascii="Times New Roman" w:hAnsi="Times New Roman"/>
          <w:sz w:val="20"/>
          <w:szCs w:val="20"/>
          <w:lang w:val="en-US" w:eastAsia="es-CO"/>
        </w:rPr>
      </w:pPr>
      <w:proofErr w:type="gramStart"/>
      <w:r>
        <w:rPr>
          <w:rFonts w:ascii="Times New Roman" w:eastAsia="Times New Roman" w:hAnsi="Times New Roman"/>
          <w:bCs/>
          <w:sz w:val="20"/>
          <w:szCs w:val="20"/>
          <w:vertAlign w:val="superscript"/>
          <w:lang w:val="en-US" w:eastAsia="es-ES"/>
        </w:rPr>
        <w:t>f</w:t>
      </w:r>
      <w:proofErr w:type="gramEnd"/>
      <w:r w:rsidR="00294CFC">
        <w:rPr>
          <w:rFonts w:ascii="Times New Roman" w:eastAsia="Times New Roman" w:hAnsi="Times New Roman"/>
          <w:bCs/>
          <w:sz w:val="20"/>
          <w:szCs w:val="20"/>
          <w:vertAlign w:val="superscript"/>
          <w:lang w:val="en-US" w:eastAsia="es-ES"/>
        </w:rPr>
        <w:t xml:space="preserve"> </w:t>
      </w:r>
      <w:r w:rsidR="00E04CAE" w:rsidRPr="005F7446">
        <w:rPr>
          <w:rFonts w:ascii="Times New Roman" w:hAnsi="Times New Roman"/>
          <w:sz w:val="20"/>
          <w:szCs w:val="20"/>
          <w:lang w:val="en-US" w:eastAsia="es-CO"/>
        </w:rPr>
        <w:t xml:space="preserve">Twenty countries </w:t>
      </w:r>
      <w:r w:rsidR="00857A4D">
        <w:rPr>
          <w:rFonts w:ascii="Times New Roman" w:eastAsia="Times New Roman" w:hAnsi="Times New Roman"/>
          <w:bCs/>
          <w:sz w:val="20"/>
          <w:szCs w:val="24"/>
          <w:lang w:val="en-US" w:eastAsia="es-ES"/>
        </w:rPr>
        <w:t>[85,</w:t>
      </w:r>
      <w:r w:rsidR="00467DD6" w:rsidRPr="00467DD6">
        <w:rPr>
          <w:rFonts w:ascii="Times New Roman" w:eastAsia="Times New Roman" w:hAnsi="Times New Roman"/>
          <w:bCs/>
          <w:sz w:val="20"/>
          <w:szCs w:val="24"/>
          <w:lang w:val="en-US" w:eastAsia="es-ES"/>
        </w:rPr>
        <w:t>86,89,97]</w:t>
      </w:r>
    </w:p>
    <w:p w:rsidR="00E04CAE" w:rsidRDefault="00E04CAE" w:rsidP="00360D45">
      <w:pPr>
        <w:spacing w:after="0" w:line="240" w:lineRule="auto"/>
        <w:rPr>
          <w:rFonts w:ascii="Times New Roman" w:hAnsi="Times New Roman"/>
          <w:sz w:val="20"/>
          <w:szCs w:val="24"/>
          <w:lang w:val="en-US" w:eastAsia="es-CO"/>
        </w:rPr>
      </w:pPr>
    </w:p>
    <w:p w:rsidR="00360D45" w:rsidRDefault="00360D45" w:rsidP="00360D45">
      <w:pPr>
        <w:spacing w:after="0" w:line="240" w:lineRule="auto"/>
        <w:rPr>
          <w:rFonts w:ascii="Times New Roman" w:hAnsi="Times New Roman"/>
          <w:sz w:val="20"/>
          <w:szCs w:val="24"/>
          <w:lang w:val="en-US" w:eastAsia="es-CO"/>
        </w:rPr>
      </w:pPr>
    </w:p>
    <w:sectPr w:rsidR="00360D45" w:rsidSect="00975D83">
      <w:footerReference w:type="default" r:id="rId6"/>
      <w:pgSz w:w="12240" w:h="15840" w:code="1"/>
      <w:pgMar w:top="1134" w:right="1701" w:bottom="851" w:left="1701" w:header="567" w:footer="56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096C" w:rsidRDefault="00F0096C" w:rsidP="00C526B1">
      <w:pPr>
        <w:spacing w:after="0" w:line="240" w:lineRule="auto"/>
      </w:pPr>
      <w:r>
        <w:separator/>
      </w:r>
    </w:p>
  </w:endnote>
  <w:endnote w:type="continuationSeparator" w:id="0">
    <w:p w:rsidR="00F0096C" w:rsidRDefault="00F0096C" w:rsidP="00C5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26B1" w:rsidRDefault="00281EF5">
    <w:pPr>
      <w:pStyle w:val="Footer"/>
      <w:jc w:val="right"/>
    </w:pPr>
    <w:fldSimple w:instr=" PAGE   \* MERGEFORMAT ">
      <w:r w:rsidR="00857A4D">
        <w:rPr>
          <w:noProof/>
        </w:rPr>
        <w:t>3</w:t>
      </w:r>
    </w:fldSimple>
  </w:p>
  <w:p w:rsidR="00C526B1" w:rsidRDefault="00C526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096C" w:rsidRDefault="00F0096C" w:rsidP="00C526B1">
      <w:pPr>
        <w:spacing w:after="0" w:line="240" w:lineRule="auto"/>
      </w:pPr>
      <w:r>
        <w:separator/>
      </w:r>
    </w:p>
  </w:footnote>
  <w:footnote w:type="continuationSeparator" w:id="0">
    <w:p w:rsidR="00F0096C" w:rsidRDefault="00F0096C" w:rsidP="00C5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216F"/>
    <w:rsid w:val="00026231"/>
    <w:rsid w:val="0005760A"/>
    <w:rsid w:val="00070FBE"/>
    <w:rsid w:val="0007110E"/>
    <w:rsid w:val="000D1949"/>
    <w:rsid w:val="001613F9"/>
    <w:rsid w:val="00164AE5"/>
    <w:rsid w:val="00192FCD"/>
    <w:rsid w:val="001A4E32"/>
    <w:rsid w:val="001C554C"/>
    <w:rsid w:val="001D2052"/>
    <w:rsid w:val="00281EF5"/>
    <w:rsid w:val="00294CFC"/>
    <w:rsid w:val="00336219"/>
    <w:rsid w:val="003533A4"/>
    <w:rsid w:val="00360D45"/>
    <w:rsid w:val="0036697C"/>
    <w:rsid w:val="003C1148"/>
    <w:rsid w:val="003C6968"/>
    <w:rsid w:val="00442CE0"/>
    <w:rsid w:val="00467DD6"/>
    <w:rsid w:val="00490A68"/>
    <w:rsid w:val="004A403A"/>
    <w:rsid w:val="004B29B8"/>
    <w:rsid w:val="004B38D8"/>
    <w:rsid w:val="004F5E7E"/>
    <w:rsid w:val="00537D99"/>
    <w:rsid w:val="00576DDD"/>
    <w:rsid w:val="00580217"/>
    <w:rsid w:val="005815DF"/>
    <w:rsid w:val="005A3691"/>
    <w:rsid w:val="005F7446"/>
    <w:rsid w:val="0061216F"/>
    <w:rsid w:val="00662364"/>
    <w:rsid w:val="00692C86"/>
    <w:rsid w:val="006C679C"/>
    <w:rsid w:val="00704878"/>
    <w:rsid w:val="00734E2A"/>
    <w:rsid w:val="00746DA6"/>
    <w:rsid w:val="0077750B"/>
    <w:rsid w:val="0079337E"/>
    <w:rsid w:val="00797F77"/>
    <w:rsid w:val="007A34DF"/>
    <w:rsid w:val="007C366D"/>
    <w:rsid w:val="007C4EF3"/>
    <w:rsid w:val="00841166"/>
    <w:rsid w:val="00857A4D"/>
    <w:rsid w:val="00862D31"/>
    <w:rsid w:val="008F232B"/>
    <w:rsid w:val="008F425B"/>
    <w:rsid w:val="00966A53"/>
    <w:rsid w:val="00975D83"/>
    <w:rsid w:val="009806C3"/>
    <w:rsid w:val="009829CE"/>
    <w:rsid w:val="009872D3"/>
    <w:rsid w:val="009B2C91"/>
    <w:rsid w:val="009F0CA8"/>
    <w:rsid w:val="009F125E"/>
    <w:rsid w:val="00A00A9B"/>
    <w:rsid w:val="00A53876"/>
    <w:rsid w:val="00AA20F4"/>
    <w:rsid w:val="00BE6856"/>
    <w:rsid w:val="00C218DA"/>
    <w:rsid w:val="00C343DF"/>
    <w:rsid w:val="00C41CA8"/>
    <w:rsid w:val="00C526B1"/>
    <w:rsid w:val="00C5395E"/>
    <w:rsid w:val="00C5678B"/>
    <w:rsid w:val="00C73B6B"/>
    <w:rsid w:val="00C84AE6"/>
    <w:rsid w:val="00CA556B"/>
    <w:rsid w:val="00CE7286"/>
    <w:rsid w:val="00CF690D"/>
    <w:rsid w:val="00DC79F8"/>
    <w:rsid w:val="00DD777E"/>
    <w:rsid w:val="00DE007D"/>
    <w:rsid w:val="00E04CAE"/>
    <w:rsid w:val="00E23ED5"/>
    <w:rsid w:val="00E5171D"/>
    <w:rsid w:val="00E91EC2"/>
    <w:rsid w:val="00EC6873"/>
    <w:rsid w:val="00EE0C4E"/>
    <w:rsid w:val="00EE3535"/>
    <w:rsid w:val="00EF12C6"/>
    <w:rsid w:val="00F0096C"/>
    <w:rsid w:val="00F4610B"/>
    <w:rsid w:val="00F55105"/>
    <w:rsid w:val="00F560B7"/>
    <w:rsid w:val="00F702B7"/>
    <w:rsid w:val="00FD16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16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16F"/>
    <w:rPr>
      <w:lang w:val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526B1"/>
    <w:pPr>
      <w:tabs>
        <w:tab w:val="center" w:pos="4419"/>
        <w:tab w:val="right" w:pos="8838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526B1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C526B1"/>
    <w:pPr>
      <w:tabs>
        <w:tab w:val="center" w:pos="4419"/>
        <w:tab w:val="right" w:pos="8838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C526B1"/>
    <w:rPr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29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319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-Ines</dc:creator>
  <cp:lastModifiedBy>Elizabeth Castañeda</cp:lastModifiedBy>
  <cp:revision>9</cp:revision>
  <cp:lastPrinted>2011-03-17T05:31:00Z</cp:lastPrinted>
  <dcterms:created xsi:type="dcterms:W3CDTF">2012-05-03T02:15:00Z</dcterms:created>
  <dcterms:modified xsi:type="dcterms:W3CDTF">2012-05-03T16:58:00Z</dcterms:modified>
</cp:coreProperties>
</file>